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BB07A" w14:textId="143A58FA" w:rsidR="00C92F98" w:rsidRDefault="00C92F98" w:rsidP="00C92F98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2</w:t>
      </w:r>
      <w:r w:rsidRPr="00FB523D">
        <w:rPr>
          <w:rFonts w:ascii="Times New Roman" w:hAnsi="Times New Roman" w:cs="Times New Roman"/>
          <w:b/>
          <w:bCs/>
          <w:sz w:val="28"/>
          <w:szCs w:val="28"/>
          <w:lang w:val="en-US"/>
        </w:rPr>
        <w:t>. Comparison between additive and observed (potential synergistic) effect on alpha-</w:t>
      </w:r>
      <w:proofErr w:type="gramStart"/>
      <w:r w:rsidRPr="00FB523D">
        <w:rPr>
          <w:rFonts w:ascii="Times New Roman" w:hAnsi="Times New Roman" w:cs="Times New Roman"/>
          <w:b/>
          <w:bCs/>
          <w:sz w:val="28"/>
          <w:szCs w:val="28"/>
          <w:lang w:val="en-US"/>
        </w:rPr>
        <w:t>angle</w:t>
      </w:r>
      <w:proofErr w:type="gramEnd"/>
    </w:p>
    <w:p w14:paraId="3FFE001A" w14:textId="77777777" w:rsidR="00C92F98" w:rsidRPr="00A21730" w:rsidRDefault="00C92F98" w:rsidP="00C92F98">
      <w:pPr>
        <w:rPr>
          <w:lang w:val="en-US"/>
        </w:rPr>
      </w:pPr>
      <w:r w:rsidRPr="00EC49AF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1" locked="0" layoutInCell="1" allowOverlap="1" wp14:anchorId="35FCD904" wp14:editId="4B174FD7">
            <wp:simplePos x="0" y="0"/>
            <wp:positionH relativeFrom="column">
              <wp:posOffset>-70485</wp:posOffset>
            </wp:positionH>
            <wp:positionV relativeFrom="paragraph">
              <wp:posOffset>62865</wp:posOffset>
            </wp:positionV>
            <wp:extent cx="2519680" cy="6434455"/>
            <wp:effectExtent l="0" t="0" r="0" b="4445"/>
            <wp:wrapTight wrapText="bothSides">
              <wp:wrapPolygon edited="0">
                <wp:start x="0" y="0"/>
                <wp:lineTo x="0" y="21572"/>
                <wp:lineTo x="21448" y="21572"/>
                <wp:lineTo x="21448" y="0"/>
                <wp:lineTo x="0" y="0"/>
              </wp:wrapPolygon>
            </wp:wrapTight>
            <wp:docPr id="684879662" name="Bildobjekt 684879662" descr="En bild som visar text, enhet, mätar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text, enhet, mätare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6434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56BFBD" w14:textId="77777777" w:rsidR="00C92F98" w:rsidRDefault="00C92F98" w:rsidP="00C92F98">
      <w:pPr>
        <w:rPr>
          <w:lang w:val="en-US"/>
        </w:rPr>
      </w:pPr>
    </w:p>
    <w:p w14:paraId="3106646B" w14:textId="77777777" w:rsidR="00C92F98" w:rsidRDefault="00C92F98" w:rsidP="00C92F98">
      <w:pPr>
        <w:rPr>
          <w:lang w:val="en-US"/>
        </w:rPr>
      </w:pPr>
    </w:p>
    <w:p w14:paraId="5D471D88" w14:textId="77777777" w:rsidR="00C92F98" w:rsidRDefault="00C92F98" w:rsidP="00C92F98">
      <w:pPr>
        <w:ind w:firstLine="1304"/>
        <w:rPr>
          <w:lang w:val="en-US"/>
        </w:rPr>
      </w:pPr>
    </w:p>
    <w:p w14:paraId="0C44E13F" w14:textId="77777777" w:rsidR="00C92F98" w:rsidRPr="004709D0" w:rsidRDefault="00C92F98" w:rsidP="00C92F98">
      <w:pPr>
        <w:rPr>
          <w:lang w:val="en-US"/>
        </w:rPr>
      </w:pPr>
    </w:p>
    <w:p w14:paraId="4981E482" w14:textId="77777777" w:rsidR="00C92F98" w:rsidRPr="004709D0" w:rsidRDefault="00C92F98" w:rsidP="00C92F98">
      <w:pPr>
        <w:rPr>
          <w:lang w:val="en-US"/>
        </w:rPr>
      </w:pPr>
    </w:p>
    <w:p w14:paraId="17283907" w14:textId="77777777" w:rsidR="00C92F98" w:rsidRPr="004709D0" w:rsidRDefault="00C92F98" w:rsidP="00C92F98">
      <w:pPr>
        <w:rPr>
          <w:lang w:val="en-US"/>
        </w:rPr>
      </w:pPr>
    </w:p>
    <w:p w14:paraId="7D20874C" w14:textId="77777777" w:rsidR="00C92F98" w:rsidRPr="004709D0" w:rsidRDefault="00C92F98" w:rsidP="00C92F98">
      <w:pPr>
        <w:rPr>
          <w:lang w:val="en-US"/>
        </w:rPr>
      </w:pPr>
    </w:p>
    <w:p w14:paraId="63F372EE" w14:textId="77777777" w:rsidR="00C92F98" w:rsidRPr="004709D0" w:rsidRDefault="00C92F98" w:rsidP="00C92F98">
      <w:pPr>
        <w:rPr>
          <w:lang w:val="en-US"/>
        </w:rPr>
      </w:pPr>
    </w:p>
    <w:p w14:paraId="0D8D0C20" w14:textId="77777777" w:rsidR="00C92F98" w:rsidRPr="004709D0" w:rsidRDefault="00C92F98" w:rsidP="00C92F98">
      <w:pPr>
        <w:rPr>
          <w:lang w:val="en-US"/>
        </w:rPr>
      </w:pPr>
    </w:p>
    <w:p w14:paraId="7716DE2B" w14:textId="77777777" w:rsidR="00C92F98" w:rsidRPr="004709D0" w:rsidRDefault="00C92F98" w:rsidP="00C92F98">
      <w:pPr>
        <w:rPr>
          <w:lang w:val="en-US"/>
        </w:rPr>
      </w:pPr>
    </w:p>
    <w:p w14:paraId="435620D1" w14:textId="77777777" w:rsidR="00C92F98" w:rsidRPr="004709D0" w:rsidRDefault="00C92F98" w:rsidP="00C92F98">
      <w:pPr>
        <w:rPr>
          <w:lang w:val="en-US"/>
        </w:rPr>
      </w:pPr>
    </w:p>
    <w:p w14:paraId="5A35BBE1" w14:textId="77777777" w:rsidR="00C92F98" w:rsidRPr="004709D0" w:rsidRDefault="00C92F98" w:rsidP="00C92F98">
      <w:pPr>
        <w:rPr>
          <w:lang w:val="en-US"/>
        </w:rPr>
      </w:pPr>
    </w:p>
    <w:p w14:paraId="5A758B4A" w14:textId="77777777" w:rsidR="00C92F98" w:rsidRPr="004709D0" w:rsidRDefault="00C92F98" w:rsidP="00C92F98">
      <w:pPr>
        <w:rPr>
          <w:lang w:val="en-US"/>
        </w:rPr>
      </w:pPr>
    </w:p>
    <w:p w14:paraId="6A6D8CF1" w14:textId="77777777" w:rsidR="00C92F98" w:rsidRPr="004709D0" w:rsidRDefault="00C92F98" w:rsidP="00C92F98">
      <w:pPr>
        <w:rPr>
          <w:lang w:val="en-US"/>
        </w:rPr>
      </w:pPr>
    </w:p>
    <w:p w14:paraId="07C4EB72" w14:textId="77777777" w:rsidR="00C92F98" w:rsidRPr="004709D0" w:rsidRDefault="00C92F98" w:rsidP="00C92F98">
      <w:pPr>
        <w:rPr>
          <w:lang w:val="en-US"/>
        </w:rPr>
      </w:pPr>
    </w:p>
    <w:p w14:paraId="28892B7D" w14:textId="77777777" w:rsidR="00C92F98" w:rsidRPr="004709D0" w:rsidRDefault="00C92F98" w:rsidP="00C92F98">
      <w:pPr>
        <w:rPr>
          <w:lang w:val="en-US"/>
        </w:rPr>
      </w:pPr>
    </w:p>
    <w:p w14:paraId="3156214B" w14:textId="77777777" w:rsidR="00C92F98" w:rsidRPr="004709D0" w:rsidRDefault="00C92F98" w:rsidP="00C92F98">
      <w:pPr>
        <w:rPr>
          <w:lang w:val="en-US"/>
        </w:rPr>
      </w:pPr>
    </w:p>
    <w:p w14:paraId="50480DA4" w14:textId="77777777" w:rsidR="00C92F98" w:rsidRPr="004709D0" w:rsidRDefault="00C92F98" w:rsidP="00C92F98">
      <w:pPr>
        <w:rPr>
          <w:lang w:val="en-US"/>
        </w:rPr>
      </w:pPr>
    </w:p>
    <w:p w14:paraId="77402CC8" w14:textId="77777777" w:rsidR="00C92F98" w:rsidRPr="004709D0" w:rsidRDefault="00C92F98" w:rsidP="00C92F98">
      <w:pPr>
        <w:rPr>
          <w:lang w:val="en-US"/>
        </w:rPr>
      </w:pPr>
    </w:p>
    <w:p w14:paraId="7402FD8C" w14:textId="77777777" w:rsidR="00C92F98" w:rsidRPr="004709D0" w:rsidRDefault="00C92F98" w:rsidP="00C92F98">
      <w:pPr>
        <w:rPr>
          <w:lang w:val="en-US"/>
        </w:rPr>
      </w:pPr>
    </w:p>
    <w:p w14:paraId="31C5DEAB" w14:textId="77777777" w:rsidR="00C92F98" w:rsidRPr="004709D0" w:rsidRDefault="00C92F98" w:rsidP="00C92F98">
      <w:pPr>
        <w:rPr>
          <w:lang w:val="en-US"/>
        </w:rPr>
      </w:pPr>
    </w:p>
    <w:p w14:paraId="0EFC14E0" w14:textId="77777777" w:rsidR="00C92F98" w:rsidRPr="004709D0" w:rsidRDefault="00C92F98" w:rsidP="00C92F98">
      <w:pPr>
        <w:rPr>
          <w:lang w:val="en-US"/>
        </w:rPr>
      </w:pPr>
    </w:p>
    <w:p w14:paraId="77B9852D" w14:textId="77777777" w:rsidR="00C92F98" w:rsidRPr="004709D0" w:rsidRDefault="00C92F98" w:rsidP="00C92F98">
      <w:pPr>
        <w:rPr>
          <w:lang w:val="en-US"/>
        </w:rPr>
      </w:pPr>
    </w:p>
    <w:p w14:paraId="23370B35" w14:textId="77777777" w:rsidR="00C92F98" w:rsidRPr="004709D0" w:rsidRDefault="00C92F98" w:rsidP="00C92F98">
      <w:pPr>
        <w:rPr>
          <w:lang w:val="en-US"/>
        </w:rPr>
      </w:pPr>
    </w:p>
    <w:p w14:paraId="11B5AD79" w14:textId="77777777" w:rsidR="00C92F98" w:rsidRPr="004709D0" w:rsidRDefault="00C92F98" w:rsidP="00C92F98">
      <w:pPr>
        <w:rPr>
          <w:lang w:val="en-US"/>
        </w:rPr>
      </w:pPr>
    </w:p>
    <w:p w14:paraId="01CCBDCC" w14:textId="77777777" w:rsidR="00C92F98" w:rsidRPr="004709D0" w:rsidRDefault="00C92F98" w:rsidP="00C92F98">
      <w:pPr>
        <w:rPr>
          <w:lang w:val="en-US"/>
        </w:rPr>
      </w:pPr>
    </w:p>
    <w:p w14:paraId="2699EF7C" w14:textId="77777777" w:rsidR="00C92F98" w:rsidRPr="004709D0" w:rsidRDefault="00C92F98" w:rsidP="00C92F98">
      <w:pPr>
        <w:rPr>
          <w:lang w:val="en-US"/>
        </w:rPr>
      </w:pPr>
    </w:p>
    <w:p w14:paraId="7A85409C" w14:textId="77777777" w:rsidR="00C92F98" w:rsidRPr="004709D0" w:rsidRDefault="00C92F98" w:rsidP="00C92F98">
      <w:pPr>
        <w:rPr>
          <w:lang w:val="en-US"/>
        </w:rPr>
      </w:pPr>
    </w:p>
    <w:p w14:paraId="650CAC56" w14:textId="77777777" w:rsidR="00C92F98" w:rsidRPr="004709D0" w:rsidRDefault="00C92F98" w:rsidP="00C92F98">
      <w:pPr>
        <w:rPr>
          <w:lang w:val="en-US"/>
        </w:rPr>
      </w:pPr>
    </w:p>
    <w:p w14:paraId="323C4F43" w14:textId="77777777" w:rsidR="00C92F98" w:rsidRPr="004709D0" w:rsidRDefault="00C92F98" w:rsidP="00C92F98">
      <w:pPr>
        <w:rPr>
          <w:lang w:val="en-US"/>
        </w:rPr>
      </w:pPr>
    </w:p>
    <w:p w14:paraId="4EB98605" w14:textId="77777777" w:rsidR="00C92F98" w:rsidRPr="004709D0" w:rsidRDefault="00C92F98" w:rsidP="00C92F98">
      <w:pPr>
        <w:rPr>
          <w:lang w:val="en-US"/>
        </w:rPr>
      </w:pPr>
    </w:p>
    <w:p w14:paraId="3E574F00" w14:textId="77777777" w:rsidR="00C92F98" w:rsidRPr="004709D0" w:rsidRDefault="00C92F98" w:rsidP="00C92F98">
      <w:pPr>
        <w:rPr>
          <w:lang w:val="en-US"/>
        </w:rPr>
      </w:pPr>
    </w:p>
    <w:p w14:paraId="367E7D08" w14:textId="77777777" w:rsidR="00C92F98" w:rsidRPr="004709D0" w:rsidRDefault="00C92F98" w:rsidP="00C92F98">
      <w:pPr>
        <w:rPr>
          <w:lang w:val="en-US"/>
        </w:rPr>
      </w:pPr>
    </w:p>
    <w:p w14:paraId="2D8F6111" w14:textId="77777777" w:rsidR="00C92F98" w:rsidRPr="004709D0" w:rsidRDefault="00C92F98" w:rsidP="00C92F98">
      <w:pPr>
        <w:rPr>
          <w:lang w:val="en-US"/>
        </w:rPr>
      </w:pPr>
    </w:p>
    <w:p w14:paraId="36121527" w14:textId="691A66CE" w:rsidR="000305C7" w:rsidRPr="00C05F90" w:rsidRDefault="00C92F98" w:rsidP="00C05F90">
      <w:pPr>
        <w:pStyle w:val="Beskrivning"/>
        <w:spacing w:line="480" w:lineRule="auto"/>
        <w:rPr>
          <w:i w:val="0"/>
          <w:iCs w:val="0"/>
          <w:color w:val="auto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Additional file 2</w:t>
      </w:r>
      <w:r w:rsidRPr="00BD437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BD437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Comparison between additive and observed (potential synergistic) effect on alpha-angle. </w:t>
      </w:r>
      <w:r w:rsidRPr="00BD437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Significant P-values for pairwise comparisons with the Wilcoxon paired rank sum test are displayed</w:t>
      </w:r>
      <w:r w:rsidRPr="008E40B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bove boxplots. Add=calculated additive effect of temperature and rivaroxaban.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Obs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= observed effect of rivaroxaban and temperature or acidosis (synergistic effect if significantly higher than the additive effect). Whiskers represent minimum to maximum range.</w:t>
      </w:r>
    </w:p>
    <w:sectPr w:rsidR="000305C7" w:rsidRPr="00C05F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F98"/>
    <w:rsid w:val="000305C7"/>
    <w:rsid w:val="00042C4C"/>
    <w:rsid w:val="000755E4"/>
    <w:rsid w:val="000A2EB2"/>
    <w:rsid w:val="000E7424"/>
    <w:rsid w:val="00127830"/>
    <w:rsid w:val="00153163"/>
    <w:rsid w:val="00320800"/>
    <w:rsid w:val="00334139"/>
    <w:rsid w:val="00343C37"/>
    <w:rsid w:val="00357525"/>
    <w:rsid w:val="003D650E"/>
    <w:rsid w:val="00495E3D"/>
    <w:rsid w:val="004A4116"/>
    <w:rsid w:val="005D3522"/>
    <w:rsid w:val="005D51B3"/>
    <w:rsid w:val="00644447"/>
    <w:rsid w:val="00682F41"/>
    <w:rsid w:val="006B632F"/>
    <w:rsid w:val="006B7BD8"/>
    <w:rsid w:val="006C3A87"/>
    <w:rsid w:val="00705CB9"/>
    <w:rsid w:val="00717A0C"/>
    <w:rsid w:val="007C2AC4"/>
    <w:rsid w:val="007E0711"/>
    <w:rsid w:val="008A73B4"/>
    <w:rsid w:val="008F2AF5"/>
    <w:rsid w:val="0094300C"/>
    <w:rsid w:val="009571CA"/>
    <w:rsid w:val="00AF7B32"/>
    <w:rsid w:val="00C05F90"/>
    <w:rsid w:val="00C92F98"/>
    <w:rsid w:val="00CF3813"/>
    <w:rsid w:val="00D646E6"/>
    <w:rsid w:val="00DB00CF"/>
    <w:rsid w:val="00EC5214"/>
    <w:rsid w:val="00F4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B24881"/>
  <w15:chartTrackingRefBased/>
  <w15:docId w15:val="{63A82E5C-477F-7142-BEFB-FDD16BF85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F98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C92F98"/>
    <w:rPr>
      <w:sz w:val="16"/>
      <w:szCs w:val="16"/>
    </w:rPr>
  </w:style>
  <w:style w:type="paragraph" w:styleId="Beskrivning">
    <w:name w:val="caption"/>
    <w:basedOn w:val="Normal"/>
    <w:next w:val="Normal"/>
    <w:uiPriority w:val="35"/>
    <w:unhideWhenUsed/>
    <w:qFormat/>
    <w:rsid w:val="00C92F9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11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Sunnersjö</dc:creator>
  <cp:keywords/>
  <dc:description/>
  <cp:lastModifiedBy>Lotta Sunnersjö</cp:lastModifiedBy>
  <cp:revision>2</cp:revision>
  <dcterms:created xsi:type="dcterms:W3CDTF">2023-10-18T05:19:00Z</dcterms:created>
  <dcterms:modified xsi:type="dcterms:W3CDTF">2023-10-18T05:20:00Z</dcterms:modified>
</cp:coreProperties>
</file>